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41A" w:rsidRDefault="0051741A" w:rsidP="0051741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Primers used in this study. Primers are shown in a 5’-to-3’ orientation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510"/>
        <w:gridCol w:w="3510"/>
        <w:gridCol w:w="1170"/>
      </w:tblGrid>
      <w:tr w:rsidR="0051741A" w:rsidTr="00C46D93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 sequenc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primer sequ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z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2B85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82B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2B85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r w:rsidRPr="00882B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CCTGGGCATGGAGTC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GCAATGATCTTGATCTT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NANO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GATGCCTCACACGGAGA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CACAGCTGGGTGGAAGAG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4 (</w:t>
            </w: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POU5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AGCTGGAGAAGGAGAAGC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ATAGAACCCCCAGGGTGA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SOX1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TCATGGTGTGGGCTAA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CTTGTAGTTGGGGTGGTC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FOXA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TGGAAGGGCAC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TACGACGACATGTT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MEOX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GAGTTTGCCCATCATAACTAC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CTCAGTCCTTAGTCATTTTTCCT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Pr="00E4134D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ISL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CGGAGTGTAATCAGTATTTG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ACTCGATGTGATACACCTTG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51741A" w:rsidTr="00C46D93">
        <w:trPr>
          <w:trHeight w:val="34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GTTGGAACAGAGGT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ATTGCAGCTCCAGCT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51741A" w:rsidTr="00C46D93">
        <w:trPr>
          <w:trHeight w:val="37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III-tubulin (</w:t>
            </w: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TU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E4134D">
              <w:rPr>
                <w:rFonts w:ascii="Times New Roman" w:hAnsi="Times New Roman" w:cs="Times New Roman"/>
                <w:i/>
                <w:sz w:val="20"/>
                <w:szCs w:val="20"/>
              </w:rPr>
              <w:t>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AACCCGGAACCATG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AGTGGGTCAGCTGGA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741A" w:rsidRDefault="0051741A" w:rsidP="00C46D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</w:tbl>
    <w:p w:rsidR="0051741A" w:rsidRPr="004E5D3D" w:rsidRDefault="0051741A" w:rsidP="0051741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B70BD" w:rsidRDefault="006B70BD">
      <w:bookmarkStart w:id="0" w:name="_GoBack"/>
      <w:bookmarkEnd w:id="0"/>
    </w:p>
    <w:sectPr w:rsidR="006B7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41A"/>
    <w:rsid w:val="0051741A"/>
    <w:rsid w:val="006B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41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41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41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41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is Tzanakakis</dc:creator>
  <cp:lastModifiedBy>Manolis Tzanakakis</cp:lastModifiedBy>
  <cp:revision>1</cp:revision>
  <dcterms:created xsi:type="dcterms:W3CDTF">2012-11-02T03:46:00Z</dcterms:created>
  <dcterms:modified xsi:type="dcterms:W3CDTF">2012-11-02T03:46:00Z</dcterms:modified>
</cp:coreProperties>
</file>